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EE1" w:rsidRPr="00870DE0" w:rsidRDefault="00B27EE1" w:rsidP="00B27EE1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870DE0">
        <w:rPr>
          <w:rFonts w:ascii="Times New Roman" w:hAnsi="Times New Roman" w:cs="Times New Roman"/>
          <w:color w:val="auto"/>
          <w:sz w:val="24"/>
          <w:szCs w:val="24"/>
        </w:rPr>
        <w:t>Additional file 1</w:t>
      </w:r>
    </w:p>
    <w:p w:rsidR="00B27EE1" w:rsidRPr="00870DE0" w:rsidRDefault="00B27EE1" w:rsidP="00B27EE1">
      <w:pPr>
        <w:pStyle w:val="Caption"/>
        <w:keepNext/>
        <w:rPr>
          <w:color w:val="auto"/>
          <w:sz w:val="24"/>
          <w:szCs w:val="24"/>
        </w:rPr>
      </w:pPr>
      <w:r w:rsidRPr="00870DE0">
        <w:rPr>
          <w:rFonts w:ascii="Times New Roman" w:hAnsi="Times New Roman" w:cs="Times New Roman"/>
          <w:color w:val="auto"/>
          <w:sz w:val="24"/>
          <w:szCs w:val="24"/>
        </w:rPr>
        <w:t>Table S1. Mental Health-Related Quality of Life: Estimated Regression Coefficients</w:t>
      </w:r>
    </w:p>
    <w:tbl>
      <w:tblPr>
        <w:tblW w:w="0" w:type="auto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6"/>
        <w:gridCol w:w="1314"/>
        <w:gridCol w:w="1530"/>
        <w:gridCol w:w="1260"/>
        <w:gridCol w:w="1170"/>
      </w:tblGrid>
      <w:tr w:rsidR="003D09CB" w:rsidRPr="00DA021C" w:rsidTr="00B27EE1"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Parameter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Estima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Standard</w:t>
            </w:r>
            <w:r w:rsidRPr="00DA021C">
              <w:rPr>
                <w:rFonts w:ascii="Times New Roman" w:hAnsi="Times New Roman" w:cs="Times New Roman"/>
                <w:bCs/>
              </w:rPr>
              <w:br/>
              <w:t>Err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t 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1F4599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1F4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1F4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rend</w:t>
            </w:r>
          </w:p>
        </w:tc>
      </w:tr>
      <w:tr w:rsidR="003D09CB" w:rsidRPr="00DA021C" w:rsidTr="00B27EE1">
        <w:tc>
          <w:tcPr>
            <w:tcW w:w="2106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A021C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34.065483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14.958305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170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A021C">
              <w:rPr>
                <w:rFonts w:ascii="Times New Roman" w:hAnsi="Times New Roman" w:cs="Times New Roman"/>
                <w:b/>
              </w:rPr>
              <w:t>0.0231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A021C">
              <w:rPr>
                <w:rFonts w:ascii="Times New Roman" w:hAnsi="Times New Roman" w:cs="Times New Roman"/>
                <w:b/>
                <w:bCs/>
              </w:rPr>
              <w:t>MVPA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0841021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2471580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7338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A021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0208270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015441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1779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A021C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4.4857684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3509665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12.78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A021C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3D09CB" w:rsidRPr="00DA021C" w:rsidTr="00B27EE1">
        <w:tc>
          <w:tcPr>
            <w:tcW w:w="7380" w:type="dxa"/>
            <w:gridSpan w:val="5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A021C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High School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8434270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466188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0709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&gt;High School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1.5218253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4340994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A021C">
              <w:rPr>
                <w:rFonts w:ascii="Times New Roman" w:hAnsi="Times New Roman" w:cs="Times New Roman"/>
                <w:b/>
              </w:rPr>
              <w:t>0.0005</w:t>
            </w:r>
          </w:p>
        </w:tc>
      </w:tr>
      <w:tr w:rsidR="003D09CB" w:rsidRPr="00DA021C" w:rsidTr="00B27EE1">
        <w:tc>
          <w:tcPr>
            <w:tcW w:w="7380" w:type="dxa"/>
            <w:gridSpan w:val="5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A021C">
              <w:rPr>
                <w:rFonts w:ascii="Times New Roman" w:hAnsi="Times New Roman" w:cs="Times New Roman"/>
                <w:b/>
                <w:bCs/>
              </w:rPr>
              <w:t>Annual Household Income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$30,000-$50,000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2.7816719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4208288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A021C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&gt;$50,000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4.0614392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598318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A021C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Missing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2.4923742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613226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A021C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3D09CB" w:rsidRPr="00DA021C" w:rsidTr="00B27EE1">
        <w:tc>
          <w:tcPr>
            <w:tcW w:w="7380" w:type="dxa"/>
            <w:gridSpan w:val="5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A021C">
              <w:rPr>
                <w:rFonts w:ascii="Times New Roman" w:hAnsi="Times New Roman" w:cs="Times New Roman"/>
                <w:b/>
                <w:bCs/>
              </w:rPr>
              <w:t>Study Site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Chicago, IL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3532105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6834423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6055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Miami, FL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1.4626777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6859181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A021C">
              <w:rPr>
                <w:rFonts w:ascii="Times New Roman" w:hAnsi="Times New Roman" w:cs="Times New Roman"/>
                <w:b/>
              </w:rPr>
              <w:t>0.0334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San Diego, CA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0.0685568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762619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9284</w:t>
            </w:r>
          </w:p>
        </w:tc>
      </w:tr>
      <w:tr w:rsidR="003D09CB" w:rsidRPr="00DA021C" w:rsidTr="00B27EE1">
        <w:tc>
          <w:tcPr>
            <w:tcW w:w="7380" w:type="dxa"/>
            <w:gridSpan w:val="5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A021C">
              <w:rPr>
                <w:rFonts w:ascii="Times New Roman" w:hAnsi="Times New Roman" w:cs="Times New Roman"/>
                <w:b/>
              </w:rPr>
              <w:t>Hispanic/Latino Background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Cuban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1.0118703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8356625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2264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Puerto Rican</w:t>
            </w:r>
          </w:p>
        </w:tc>
        <w:tc>
          <w:tcPr>
            <w:tcW w:w="1314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1.9966470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8042982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2.48</w:t>
            </w:r>
          </w:p>
        </w:tc>
        <w:tc>
          <w:tcPr>
            <w:tcW w:w="1170" w:type="dxa"/>
            <w:tcBorders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A021C">
              <w:rPr>
                <w:rFonts w:ascii="Times New Roman" w:hAnsi="Times New Roman" w:cs="Times New Roman"/>
                <w:b/>
              </w:rPr>
              <w:t>0.0133</w:t>
            </w:r>
          </w:p>
        </w:tc>
      </w:tr>
      <w:tr w:rsidR="003D09CB" w:rsidRPr="00DA021C" w:rsidTr="00B27EE1">
        <w:tc>
          <w:tcPr>
            <w:tcW w:w="21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Dominican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451767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945539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6330</w:t>
            </w:r>
          </w:p>
        </w:tc>
      </w:tr>
      <w:tr w:rsidR="003D09CB" w:rsidRPr="00DA021C" w:rsidTr="00B27EE1">
        <w:tc>
          <w:tcPr>
            <w:tcW w:w="2106" w:type="dxa"/>
            <w:tcBorders>
              <w:top w:val="nil"/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Central American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182201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696646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7938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South American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0.7657274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7782149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3255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More than one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1.6922847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1.1655660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1470</w:t>
            </w:r>
          </w:p>
        </w:tc>
      </w:tr>
      <w:tr w:rsidR="003D09CB" w:rsidRPr="00DA021C" w:rsidTr="00B27EE1">
        <w:tc>
          <w:tcPr>
            <w:tcW w:w="7380" w:type="dxa"/>
            <w:gridSpan w:val="5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A021C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Married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2843234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5048305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5735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Separated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1346609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5297905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7994</w:t>
            </w:r>
          </w:p>
        </w:tc>
      </w:tr>
      <w:tr w:rsidR="003D09CB" w:rsidRPr="00DA021C" w:rsidTr="00B27EE1">
        <w:tc>
          <w:tcPr>
            <w:tcW w:w="7380" w:type="dxa"/>
            <w:gridSpan w:val="5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A021C">
              <w:rPr>
                <w:rFonts w:ascii="Times New Roman" w:hAnsi="Times New Roman" w:cs="Times New Roman"/>
                <w:b/>
                <w:bCs/>
              </w:rPr>
              <w:t>Alcohol Intake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Former</w:t>
            </w:r>
          </w:p>
        </w:tc>
        <w:tc>
          <w:tcPr>
            <w:tcW w:w="1314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0.8375503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4531570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1.85</w:t>
            </w:r>
          </w:p>
        </w:tc>
        <w:tc>
          <w:tcPr>
            <w:tcW w:w="1170" w:type="dxa"/>
            <w:tcBorders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A021C">
              <w:rPr>
                <w:rFonts w:ascii="Times New Roman" w:hAnsi="Times New Roman" w:cs="Times New Roman"/>
                <w:b/>
              </w:rPr>
              <w:t>0.0650</w:t>
            </w:r>
          </w:p>
        </w:tc>
      </w:tr>
      <w:tr w:rsidR="003D09CB" w:rsidRPr="00DA021C" w:rsidTr="00B27EE1">
        <w:tc>
          <w:tcPr>
            <w:tcW w:w="21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lastRenderedPageBreak/>
              <w:t>Current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1.465262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447347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3.28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A021C">
              <w:rPr>
                <w:rFonts w:ascii="Times New Roman" w:hAnsi="Times New Roman" w:cs="Times New Roman"/>
                <w:b/>
              </w:rPr>
              <w:t>0.0011</w:t>
            </w:r>
          </w:p>
        </w:tc>
      </w:tr>
      <w:tr w:rsidR="003D09CB" w:rsidRPr="00DA021C" w:rsidTr="00B27EE1">
        <w:tc>
          <w:tcPr>
            <w:tcW w:w="2106" w:type="dxa"/>
            <w:tcBorders>
              <w:top w:val="nil"/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A021C">
              <w:rPr>
                <w:rFonts w:ascii="Times New Roman" w:hAnsi="Times New Roman" w:cs="Times New Roman"/>
                <w:b/>
                <w:bCs/>
              </w:rPr>
              <w:t>No Health Insurance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0.014741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336936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70" w:type="dxa"/>
            <w:tcBorders>
              <w:top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9651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A021C">
              <w:rPr>
                <w:rFonts w:ascii="Times New Roman" w:hAnsi="Times New Roman" w:cs="Times New Roman"/>
                <w:b/>
                <w:bCs/>
              </w:rPr>
              <w:t>Spanish Preferred Language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0.1462836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5552745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7923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A021C">
              <w:rPr>
                <w:rFonts w:ascii="Times New Roman" w:hAnsi="Times New Roman" w:cs="Times New Roman"/>
                <w:b/>
                <w:bCs/>
              </w:rPr>
              <w:t>2</w:t>
            </w:r>
            <w:r w:rsidRPr="00DA021C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DA021C">
              <w:rPr>
                <w:rFonts w:ascii="Times New Roman" w:hAnsi="Times New Roman" w:cs="Times New Roman"/>
                <w:b/>
                <w:bCs/>
              </w:rPr>
              <w:t xml:space="preserve"> Generation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0.8533607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6102645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1625</w:t>
            </w:r>
          </w:p>
        </w:tc>
      </w:tr>
      <w:tr w:rsidR="003D09CB" w:rsidRPr="00DA021C" w:rsidTr="00B27EE1">
        <w:tc>
          <w:tcPr>
            <w:tcW w:w="7380" w:type="dxa"/>
            <w:gridSpan w:val="5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  <w:b/>
                <w:bCs/>
              </w:rPr>
              <w:t>Chronic Conditions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Swelling of Joints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3.0198422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6915665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4.37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A021C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Liver Disease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1.4706351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6557711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2.24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  <w:b/>
              </w:rPr>
              <w:t>0.0253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Cancer</w:t>
            </w:r>
          </w:p>
        </w:tc>
        <w:tc>
          <w:tcPr>
            <w:tcW w:w="1314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6545595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1.1514557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5699</w:t>
            </w:r>
          </w:p>
        </w:tc>
      </w:tr>
      <w:tr w:rsidR="003D09CB" w:rsidRPr="00DA021C" w:rsidTr="00B27EE1">
        <w:tc>
          <w:tcPr>
            <w:tcW w:w="2106" w:type="dxa"/>
            <w:tcBorders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Stroke/TIA</w:t>
            </w:r>
          </w:p>
        </w:tc>
        <w:tc>
          <w:tcPr>
            <w:tcW w:w="1314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1.1364249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1.4848442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1170" w:type="dxa"/>
            <w:tcBorders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4443</w:t>
            </w:r>
          </w:p>
        </w:tc>
      </w:tr>
      <w:tr w:rsidR="003D09CB" w:rsidRPr="00DA021C" w:rsidTr="00B27EE1"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A021C">
              <w:rPr>
                <w:rFonts w:ascii="Times New Roman" w:hAnsi="Times New Roman" w:cs="Times New Roman"/>
                <w:bCs/>
              </w:rPr>
              <w:t>Angin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2.64861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9462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-2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A021C">
              <w:rPr>
                <w:rFonts w:ascii="Times New Roman" w:hAnsi="Times New Roman" w:cs="Times New Roman"/>
                <w:b/>
              </w:rPr>
              <w:t>0.0053</w:t>
            </w:r>
          </w:p>
        </w:tc>
      </w:tr>
      <w:tr w:rsidR="003D09CB" w:rsidRPr="00DA021C" w:rsidTr="00B27EE1"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A021C">
              <w:rPr>
                <w:rFonts w:ascii="Times New Roman" w:hAnsi="Times New Roman" w:cs="Times New Roman"/>
                <w:b/>
                <w:bCs/>
              </w:rPr>
              <w:t>Number of Accelerometer Wear Day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2.64433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2.46763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DA021C" w:rsidRDefault="003D09CB" w:rsidP="00B27EE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A021C">
              <w:rPr>
                <w:rFonts w:ascii="Times New Roman" w:hAnsi="Times New Roman" w:cs="Times New Roman"/>
              </w:rPr>
              <w:t>0.2843</w:t>
            </w:r>
          </w:p>
        </w:tc>
      </w:tr>
    </w:tbl>
    <w:p w:rsidR="003D09CB" w:rsidRDefault="003D09CB" w:rsidP="003D09CB">
      <w:pPr>
        <w:spacing w:line="240" w:lineRule="auto"/>
        <w:rPr>
          <w:rFonts w:ascii="Times New Roman" w:hAnsi="Times New Roman" w:cs="Times New Roman"/>
        </w:rPr>
      </w:pPr>
    </w:p>
    <w:p w:rsidR="003D09CB" w:rsidRDefault="003D09CB" w:rsidP="003D09CB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</w:rPr>
      </w:pPr>
    </w:p>
    <w:p w:rsidR="003D09CB" w:rsidRDefault="003D09CB" w:rsidP="003D09CB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</w:rPr>
      </w:pPr>
    </w:p>
    <w:p w:rsidR="003D09CB" w:rsidRDefault="003D09CB" w:rsidP="003D09CB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</w:rPr>
        <w:sectPr w:rsidR="003D09CB" w:rsidSect="00DA021C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062199" w:rsidRPr="00870DE0" w:rsidRDefault="00062199" w:rsidP="00B77027">
      <w:pPr>
        <w:keepNext/>
        <w:autoSpaceDE w:val="0"/>
        <w:autoSpaceDN w:val="0"/>
        <w:adjustRightInd w:val="0"/>
        <w:spacing w:before="60" w:after="6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870DE0">
        <w:rPr>
          <w:rFonts w:ascii="Times New Roman" w:hAnsi="Times New Roman"/>
          <w:b/>
          <w:bCs/>
          <w:color w:val="000000"/>
          <w:sz w:val="24"/>
          <w:szCs w:val="24"/>
        </w:rPr>
        <w:t>Table S2. Physical Health-Related Quality of Life: Estimated Regression Coefficients</w:t>
      </w: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0"/>
        <w:gridCol w:w="1530"/>
        <w:gridCol w:w="1620"/>
        <w:gridCol w:w="1170"/>
        <w:gridCol w:w="990"/>
      </w:tblGrid>
      <w:tr w:rsidR="003D09CB" w:rsidRPr="007259A5" w:rsidTr="00B77027">
        <w:trPr>
          <w:cantSplit/>
          <w:trHeight w:val="678"/>
          <w:tblHeader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D09CB" w:rsidRPr="007259A5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D09CB" w:rsidRPr="007259A5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D09CB" w:rsidRPr="007259A5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tandard</w:t>
            </w:r>
            <w:r w:rsidRPr="007259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br/>
              <w:t>Err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D09CB" w:rsidRPr="007259A5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 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D09CB" w:rsidRPr="007259A5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F4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1F45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rend</w:t>
            </w:r>
          </w:p>
        </w:tc>
      </w:tr>
      <w:tr w:rsidR="003D09CB" w:rsidRPr="007259A5" w:rsidTr="00B77027">
        <w:trPr>
          <w:cantSplit/>
          <w:trHeight w:val="328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E85187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8518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41.016605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4.8137415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8.5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2C344C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34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3D09CB" w:rsidRPr="007259A5" w:rsidTr="00B77027">
        <w:trPr>
          <w:cantSplit/>
          <w:trHeight w:val="292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AC6A16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A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VPA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1.1214265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13941068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2C344C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34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3D09CB" w:rsidRPr="007259A5" w:rsidTr="00B77027">
        <w:trPr>
          <w:cantSplit/>
          <w:trHeight w:val="328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AC6A16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A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0.1239800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01032994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12.00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2C344C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34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3D09CB" w:rsidRPr="007259A5" w:rsidTr="00B77027">
        <w:trPr>
          <w:cantSplit/>
          <w:trHeight w:val="346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AC6A16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A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1022652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2383818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6681</w:t>
            </w:r>
          </w:p>
        </w:tc>
      </w:tr>
      <w:tr w:rsidR="003D09CB" w:rsidRPr="007259A5" w:rsidTr="00B77027">
        <w:trPr>
          <w:cantSplit/>
          <w:trHeight w:val="382"/>
        </w:trPr>
        <w:tc>
          <w:tcPr>
            <w:tcW w:w="7380" w:type="dxa"/>
            <w:gridSpan w:val="5"/>
            <w:shd w:val="clear" w:color="auto" w:fill="auto"/>
            <w:tcMar>
              <w:left w:w="60" w:type="dxa"/>
              <w:right w:w="60" w:type="dxa"/>
            </w:tcMar>
          </w:tcPr>
          <w:p w:rsidR="003D09CB" w:rsidRPr="00AC6A16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A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ducation</w:t>
            </w:r>
          </w:p>
        </w:tc>
      </w:tr>
      <w:tr w:rsidR="003D09CB" w:rsidRPr="007259A5" w:rsidTr="00B77027">
        <w:trPr>
          <w:cantSplit/>
          <w:trHeight w:val="33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igh School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8717527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3117352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2C344C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34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53</w:t>
            </w:r>
          </w:p>
        </w:tc>
      </w:tr>
      <w:tr w:rsidR="003D09CB" w:rsidRPr="007259A5" w:rsidTr="00B77027">
        <w:trPr>
          <w:cantSplit/>
          <w:trHeight w:val="373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&gt;High School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1.6497590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2976946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2C344C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34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3D09CB" w:rsidRPr="007259A5" w:rsidTr="00B77027">
        <w:trPr>
          <w:cantSplit/>
          <w:trHeight w:val="427"/>
        </w:trPr>
        <w:tc>
          <w:tcPr>
            <w:tcW w:w="7380" w:type="dxa"/>
            <w:gridSpan w:val="5"/>
            <w:shd w:val="clear" w:color="auto" w:fill="auto"/>
            <w:tcMar>
              <w:left w:w="60" w:type="dxa"/>
              <w:right w:w="60" w:type="dxa"/>
            </w:tcMar>
          </w:tcPr>
          <w:p w:rsidR="003D09CB" w:rsidRPr="00AC6A16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A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nnual Household Income</w:t>
            </w:r>
          </w:p>
        </w:tc>
      </w:tr>
      <w:tr w:rsidR="003D09CB" w:rsidRPr="007259A5" w:rsidTr="00B77027">
        <w:trPr>
          <w:cantSplit/>
          <w:trHeight w:val="355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$</w:t>
            </w:r>
            <w:r w:rsidRPr="007259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000-$50,000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1.2754248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28165208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2C344C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34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&gt;$</w:t>
            </w:r>
            <w:r w:rsidRPr="007259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000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2.5388078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38870972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2C344C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34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9723622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37426641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2C344C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34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96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7380" w:type="dxa"/>
            <w:gridSpan w:val="5"/>
            <w:shd w:val="clear" w:color="auto" w:fill="auto"/>
            <w:tcMar>
              <w:left w:w="60" w:type="dxa"/>
              <w:right w:w="60" w:type="dxa"/>
            </w:tcMar>
          </w:tcPr>
          <w:p w:rsidR="003D09CB" w:rsidRPr="00AC6A16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A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tudy Site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hicago, IL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2.3102701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38429659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6.01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2C344C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34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iami, FL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3.8265307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47357434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2C344C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34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an Diego, CA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2.5788248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4327981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2C344C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34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7380" w:type="dxa"/>
            <w:gridSpan w:val="5"/>
            <w:shd w:val="clear" w:color="auto" w:fill="auto"/>
            <w:tcMar>
              <w:left w:w="60" w:type="dxa"/>
              <w:right w:w="60" w:type="dxa"/>
            </w:tcMar>
          </w:tcPr>
          <w:p w:rsidR="003D09CB" w:rsidRPr="00AC6A16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A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ispanic/Latino Background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uban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0.0005610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5839297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9992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uerto Rican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0.2887029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44726322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5188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ominican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9342643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577978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1065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entral American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0.5630098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50291298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2633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outh American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0851834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52683210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8716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ore than one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1023599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61581984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8680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7380" w:type="dxa"/>
            <w:gridSpan w:val="5"/>
            <w:shd w:val="clear" w:color="auto" w:fill="auto"/>
            <w:tcMar>
              <w:left w:w="60" w:type="dxa"/>
              <w:right w:w="60" w:type="dxa"/>
            </w:tcMar>
          </w:tcPr>
          <w:p w:rsidR="003D09CB" w:rsidRPr="00AC6A16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A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arital Status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4268355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26628474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1094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eparated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0.1435363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52014978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7827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7380" w:type="dxa"/>
            <w:gridSpan w:val="5"/>
            <w:shd w:val="clear" w:color="auto" w:fill="auto"/>
            <w:tcMar>
              <w:left w:w="60" w:type="dxa"/>
              <w:right w:w="60" w:type="dxa"/>
            </w:tcMar>
          </w:tcPr>
          <w:p w:rsidR="003D09CB" w:rsidRPr="00AC6A16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lcohol Intake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0355016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33234170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9150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9580112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31524774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2C344C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34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25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AC6A16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A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o Health Insurance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0.9924950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2557422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3.88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2C344C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34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01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AC6A16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A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panish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eferred Language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1667202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4034517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6796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AC6A16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A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AC6A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nd</w:t>
            </w:r>
            <w:r w:rsidRPr="00AC6A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Generation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0.9661960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51187760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2C344C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34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595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7380" w:type="dxa"/>
            <w:gridSpan w:val="5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3D09CB" w:rsidRPr="00AC6A16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hronic Conditions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welling of Joints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6.7617984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40425970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16.73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2C344C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34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1.8577548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41596910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4.47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2C344C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34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2.6995868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59936655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4.50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2C344C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34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troke/TIA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2.7598712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8005292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3.45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2C344C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34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06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ngina</w:t>
            </w:r>
          </w:p>
        </w:tc>
        <w:tc>
          <w:tcPr>
            <w:tcW w:w="153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2.8521446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42859204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7259A5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-6.65</w:t>
            </w:r>
          </w:p>
        </w:tc>
        <w:tc>
          <w:tcPr>
            <w:tcW w:w="990" w:type="dxa"/>
            <w:shd w:val="clear" w:color="auto" w:fill="auto"/>
            <w:tcMar>
              <w:left w:w="60" w:type="dxa"/>
              <w:right w:w="60" w:type="dxa"/>
            </w:tcMar>
          </w:tcPr>
          <w:p w:rsidR="003D09CB" w:rsidRPr="002C344C" w:rsidRDefault="003D09CB" w:rsidP="00B77027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C344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3D09CB" w:rsidRPr="007259A5" w:rsidTr="00B77027">
        <w:trPr>
          <w:cantSplit/>
          <w:trHeight w:val="147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D09CB" w:rsidRPr="00AC6A16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A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umber of Accelerometer Wear Day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1.405987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7937027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3D09CB" w:rsidRPr="007259A5" w:rsidRDefault="003D09CB" w:rsidP="00B770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59A5">
              <w:rPr>
                <w:rFonts w:ascii="Times New Roman" w:hAnsi="Times New Roman"/>
                <w:color w:val="000000"/>
                <w:sz w:val="24"/>
                <w:szCs w:val="24"/>
              </w:rPr>
              <w:t>0.0770</w:t>
            </w:r>
          </w:p>
        </w:tc>
      </w:tr>
    </w:tbl>
    <w:p w:rsidR="003D09CB" w:rsidRDefault="003D09CB" w:rsidP="003D09CB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</w:rPr>
      </w:pPr>
    </w:p>
    <w:p w:rsidR="003D09CB" w:rsidRDefault="003D09CB" w:rsidP="003D09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62199" w:rsidRDefault="00062199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br w:type="page"/>
      </w:r>
    </w:p>
    <w:p w:rsidR="003D09CB" w:rsidRDefault="003D09CB" w:rsidP="003D09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70DE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62199" w:rsidRPr="00870DE0">
        <w:rPr>
          <w:rFonts w:ascii="Times New Roman" w:hAnsi="Times New Roman" w:cs="Times New Roman"/>
          <w:b/>
          <w:sz w:val="24"/>
          <w:szCs w:val="24"/>
        </w:rPr>
        <w:t>S</w:t>
      </w:r>
      <w:r w:rsidRPr="00870DE0">
        <w:rPr>
          <w:rFonts w:ascii="Times New Roman" w:hAnsi="Times New Roman" w:cs="Times New Roman"/>
          <w:b/>
          <w:sz w:val="24"/>
          <w:szCs w:val="24"/>
        </w:rPr>
        <w:t>1. MVPA Categories</w:t>
      </w:r>
    </w:p>
    <w:p w:rsidR="003D09CB" w:rsidRDefault="003D09CB" w:rsidP="003D09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284B0FB" wp14:editId="078636C6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9CB" w:rsidRDefault="003D09CB" w:rsidP="003D09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D09CB" w:rsidRPr="00481173" w:rsidRDefault="003D09CB" w:rsidP="003D09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0DBB">
        <w:rPr>
          <w:rFonts w:ascii="Times New Roman" w:hAnsi="Times New Roman" w:cs="Times New Roman"/>
          <w:sz w:val="24"/>
          <w:szCs w:val="24"/>
        </w:rPr>
        <w:t>Please note that the scatterplot does not account for the sampling weights for our dataset.</w:t>
      </w:r>
    </w:p>
    <w:p w:rsidR="003D09CB" w:rsidRDefault="003D09CB" w:rsidP="003D09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D09CB" w:rsidRDefault="003D09CB" w:rsidP="003D09C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D09CB" w:rsidRDefault="003D09CB"/>
    <w:sectPr w:rsidR="003D0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0384" w:rsidRDefault="00990384">
      <w:pPr>
        <w:spacing w:after="0" w:line="240" w:lineRule="auto"/>
      </w:pPr>
      <w:r>
        <w:separator/>
      </w:r>
    </w:p>
  </w:endnote>
  <w:endnote w:type="continuationSeparator" w:id="0">
    <w:p w:rsidR="00990384" w:rsidRDefault="00990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0384" w:rsidRDefault="00990384">
      <w:pPr>
        <w:spacing w:after="0" w:line="240" w:lineRule="auto"/>
      </w:pPr>
      <w:r>
        <w:separator/>
      </w:r>
    </w:p>
  </w:footnote>
  <w:footnote w:type="continuationSeparator" w:id="0">
    <w:p w:rsidR="00990384" w:rsidRDefault="009903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4202544"/>
      <w:docPartObj>
        <w:docPartGallery w:val="Page Numbers (Top of Page)"/>
        <w:docPartUnique/>
      </w:docPartObj>
    </w:sdtPr>
    <w:sdtEndPr>
      <w:rPr>
        <w:noProof/>
      </w:rPr>
    </w:sdtEndPr>
    <w:sdtContent>
      <w:p w:rsidR="00E73C52" w:rsidRDefault="003D09C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03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3C52" w:rsidRDefault="009903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D09CB"/>
    <w:rsid w:val="00062199"/>
    <w:rsid w:val="000B36C9"/>
    <w:rsid w:val="002654D7"/>
    <w:rsid w:val="003D09CB"/>
    <w:rsid w:val="005E582D"/>
    <w:rsid w:val="00870DE0"/>
    <w:rsid w:val="00990384"/>
    <w:rsid w:val="009A710B"/>
    <w:rsid w:val="00A549FA"/>
    <w:rsid w:val="00B27EE1"/>
    <w:rsid w:val="00FD6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9C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09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9CB"/>
  </w:style>
  <w:style w:type="paragraph" w:styleId="BalloonText">
    <w:name w:val="Balloon Text"/>
    <w:basedOn w:val="Normal"/>
    <w:link w:val="BalloonTextChar"/>
    <w:uiPriority w:val="99"/>
    <w:semiHidden/>
    <w:unhideWhenUsed/>
    <w:rsid w:val="003D09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9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27EE1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0D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D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9C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09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9CB"/>
  </w:style>
  <w:style w:type="paragraph" w:styleId="BalloonText">
    <w:name w:val="Balloon Text"/>
    <w:basedOn w:val="Normal"/>
    <w:link w:val="BalloonTextChar"/>
    <w:uiPriority w:val="99"/>
    <w:semiHidden/>
    <w:unhideWhenUsed/>
    <w:rsid w:val="003D09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9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27EE1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0D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D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Priscilla</cp:lastModifiedBy>
  <cp:revision>2</cp:revision>
  <dcterms:created xsi:type="dcterms:W3CDTF">2019-07-18T00:19:00Z</dcterms:created>
  <dcterms:modified xsi:type="dcterms:W3CDTF">2019-07-18T00:19:00Z</dcterms:modified>
</cp:coreProperties>
</file>